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1D091B" w14:textId="342412D3" w:rsidR="00A95FE1" w:rsidRDefault="00A95FE1" w:rsidP="00A95F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Experience of Long COVID Among American Indian Individuals in Three Great Plains Communities</w:t>
      </w:r>
    </w:p>
    <w:p w14:paraId="12AAF959" w14:textId="02130EA4" w:rsidR="00A95FE1" w:rsidRDefault="00A95FE1" w:rsidP="00A95F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ournal of Racial and Ethnic Health Disparities</w:t>
      </w:r>
    </w:p>
    <w:p w14:paraId="225ECB8F" w14:textId="5DF54D82" w:rsidR="00A95FE1" w:rsidRDefault="00A95FE1" w:rsidP="00A95F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atthew Tobey, Sara J. Purvis (</w:t>
      </w:r>
      <w:hyperlink r:id="rId5" w:history="1">
        <w:r w:rsidRPr="00D30AA5">
          <w:rPr>
            <w:rStyle w:val="Hyperlink"/>
            <w:rFonts w:ascii="Times New Roman" w:hAnsi="Times New Roman" w:cs="Times New Roman"/>
            <w:sz w:val="20"/>
            <w:szCs w:val="20"/>
          </w:rPr>
          <w:t>spurvis@mgh.harvard.edu</w:t>
        </w:r>
      </w:hyperlink>
      <w:r>
        <w:rPr>
          <w:rFonts w:ascii="Times New Roman" w:hAnsi="Times New Roman" w:cs="Times New Roman"/>
          <w:sz w:val="20"/>
          <w:szCs w:val="20"/>
        </w:rPr>
        <w:t xml:space="preserve">), Bethany-Rose Daubman, Mary J. Isaacson, Tinka Duran, Gina Johnson, J.R. LaPlante, Katrina Armstrong. </w:t>
      </w:r>
    </w:p>
    <w:p w14:paraId="6C1678B0" w14:textId="77777777" w:rsidR="00A95FE1" w:rsidRDefault="00A95FE1" w:rsidP="00A95F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58FA3D2" w14:textId="2E7C1ACD" w:rsidR="00A95FE1" w:rsidRDefault="00A95FE1" w:rsidP="00A95F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rvey Questions</w:t>
      </w:r>
    </w:p>
    <w:p w14:paraId="2272FFD0" w14:textId="77777777" w:rsidR="00A95FE1" w:rsidRDefault="00A95FE1" w:rsidP="00A95F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762A512" w14:textId="428C7BB7" w:rsidR="00A95FE1" w:rsidRPr="002131B3" w:rsidRDefault="00A95FE1" w:rsidP="00A95F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 xml:space="preserve">Have you heard of long COVID before? </w:t>
      </w:r>
    </w:p>
    <w:p w14:paraId="1E638B3E" w14:textId="77777777" w:rsidR="00A95FE1" w:rsidRPr="002131B3" w:rsidRDefault="00A95FE1" w:rsidP="00A95F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Long COVID is sometimes called Chronic COVID, Long-haul COVID, or post-COVID conditions.</w:t>
      </w:r>
    </w:p>
    <w:p w14:paraId="6BE18BFC" w14:textId="77777777" w:rsidR="00A95FE1" w:rsidRPr="002131B3" w:rsidRDefault="00A95FE1" w:rsidP="00A95FE1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Yes</w:t>
      </w:r>
    </w:p>
    <w:p w14:paraId="46C420CE" w14:textId="77777777" w:rsidR="00A95FE1" w:rsidRPr="002131B3" w:rsidRDefault="00A95FE1" w:rsidP="00A95FE1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No</w:t>
      </w:r>
    </w:p>
    <w:p w14:paraId="6D2B6C27" w14:textId="77777777" w:rsidR="00A95FE1" w:rsidRPr="002131B3" w:rsidRDefault="00A95FE1" w:rsidP="00A95FE1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Don't Know</w:t>
      </w:r>
    </w:p>
    <w:p w14:paraId="35E114E5" w14:textId="77777777" w:rsidR="00A95FE1" w:rsidRPr="002131B3" w:rsidRDefault="00A95FE1" w:rsidP="00A95FE1">
      <w:pPr>
        <w:rPr>
          <w:rFonts w:ascii="Times New Roman" w:hAnsi="Times New Roman" w:cs="Times New Roman"/>
          <w:sz w:val="20"/>
          <w:szCs w:val="20"/>
        </w:rPr>
      </w:pPr>
    </w:p>
    <w:p w14:paraId="16EB716E" w14:textId="77777777" w:rsidR="00A95FE1" w:rsidRPr="002131B3" w:rsidRDefault="00A95FE1" w:rsidP="00A95F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 xml:space="preserve">[section break] </w:t>
      </w:r>
    </w:p>
    <w:p w14:paraId="616B5370" w14:textId="77777777" w:rsidR="00A95FE1" w:rsidRPr="002131B3" w:rsidRDefault="00A95FE1" w:rsidP="00A95F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Some people who have been infected with the virus that causes COVID-19 can experience long-term effects from their infection, known as post-COVID conditions (PCC) or long COVID. Most people with COVID-19 get better within a few days to a few weeks after getting sick, so at least 4 weeks after getting sick is just the start of when post-COVID conditions could first be identified.</w:t>
      </w:r>
    </w:p>
    <w:p w14:paraId="6D6CDEA7" w14:textId="77777777" w:rsidR="00A95FE1" w:rsidRPr="002131B3" w:rsidRDefault="00A95FE1" w:rsidP="00A95F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4A6AD40" w14:textId="77777777" w:rsidR="00A95FE1" w:rsidRPr="002131B3" w:rsidRDefault="00A95FE1" w:rsidP="00A95F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Do you know anyone within your community, family, or friends that have had these symptoms or that have had long COVID?</w:t>
      </w:r>
    </w:p>
    <w:p w14:paraId="0951180A" w14:textId="77777777" w:rsidR="00A95FE1" w:rsidRPr="002131B3" w:rsidRDefault="00A95FE1" w:rsidP="00A95FE1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Yes</w:t>
      </w:r>
    </w:p>
    <w:p w14:paraId="0713FC6C" w14:textId="77777777" w:rsidR="00A95FE1" w:rsidRPr="002131B3" w:rsidRDefault="00A95FE1" w:rsidP="00A95FE1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No</w:t>
      </w:r>
    </w:p>
    <w:p w14:paraId="24C764F9" w14:textId="77777777" w:rsidR="00A95FE1" w:rsidRPr="002131B3" w:rsidRDefault="00A95FE1" w:rsidP="00A95F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0795E9B" w14:textId="77777777" w:rsidR="00A95FE1" w:rsidRPr="002131B3" w:rsidRDefault="00A95FE1" w:rsidP="00A95F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Is long COVID a major issue in your community?</w:t>
      </w:r>
    </w:p>
    <w:p w14:paraId="1B2F11FD" w14:textId="77777777" w:rsidR="00A95FE1" w:rsidRPr="002131B3" w:rsidRDefault="00A95FE1" w:rsidP="00A95FE1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Yes</w:t>
      </w:r>
    </w:p>
    <w:p w14:paraId="77D1DACB" w14:textId="77777777" w:rsidR="00A95FE1" w:rsidRPr="002131B3" w:rsidRDefault="00A95FE1" w:rsidP="00A95FE1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No</w:t>
      </w:r>
    </w:p>
    <w:p w14:paraId="48C38D50" w14:textId="77777777" w:rsidR="00A95FE1" w:rsidRPr="002131B3" w:rsidRDefault="00A95FE1" w:rsidP="00A95F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11121BD" w14:textId="77777777" w:rsidR="00A95FE1" w:rsidRPr="002131B3" w:rsidRDefault="00A95FE1" w:rsidP="00A95F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For the next questions, if you have had COVID-19 more than once, please answer based on your worst case of</w:t>
      </w:r>
    </w:p>
    <w:p w14:paraId="594803CF" w14:textId="77777777" w:rsidR="00A95FE1" w:rsidRPr="002131B3" w:rsidRDefault="00A95FE1" w:rsidP="00A95F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COVID-19.</w:t>
      </w:r>
    </w:p>
    <w:p w14:paraId="3AC70639" w14:textId="77777777" w:rsidR="00A95FE1" w:rsidRPr="002131B3" w:rsidRDefault="00A95FE1" w:rsidP="00A95F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0469360" w14:textId="77777777" w:rsidR="00A95FE1" w:rsidRPr="002131B3" w:rsidRDefault="00A95FE1" w:rsidP="00A95F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 xml:space="preserve">How would you describe your COVID-19 symptoms when they were at their worst? </w:t>
      </w:r>
    </w:p>
    <w:p w14:paraId="2E90751C" w14:textId="77777777" w:rsidR="00A95FE1" w:rsidRPr="002131B3" w:rsidRDefault="00A95FE1" w:rsidP="00A95FE1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 xml:space="preserve">I had no symptoms </w:t>
      </w:r>
    </w:p>
    <w:p w14:paraId="76E98597" w14:textId="77777777" w:rsidR="00A95FE1" w:rsidRPr="002131B3" w:rsidRDefault="00A95FE1" w:rsidP="00A95FE1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I had mild symptoms</w:t>
      </w:r>
    </w:p>
    <w:p w14:paraId="77B6F8F3" w14:textId="77777777" w:rsidR="00A95FE1" w:rsidRPr="002131B3" w:rsidRDefault="00A95FE1" w:rsidP="00A95FE1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I had moderate symptoms</w:t>
      </w:r>
    </w:p>
    <w:p w14:paraId="41796F4C" w14:textId="77777777" w:rsidR="00A95FE1" w:rsidRPr="002131B3" w:rsidRDefault="00A95FE1" w:rsidP="00A95FE1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I had severe symptoms</w:t>
      </w:r>
    </w:p>
    <w:p w14:paraId="6AAF9B89" w14:textId="77777777" w:rsidR="00A95FE1" w:rsidRPr="002131B3" w:rsidRDefault="00A95FE1" w:rsidP="00A95F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DEECA4E" w14:textId="77777777" w:rsidR="00A95FE1" w:rsidRPr="002131B3" w:rsidRDefault="00A95FE1" w:rsidP="00A95F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 xml:space="preserve">Are you back to normal after having COVID-19 or are you still having symptoms? </w:t>
      </w:r>
    </w:p>
    <w:p w14:paraId="7CD415FB" w14:textId="77777777" w:rsidR="00A95FE1" w:rsidRPr="002131B3" w:rsidRDefault="00A95FE1" w:rsidP="00A95FE1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Yes, I am back to normal</w:t>
      </w:r>
    </w:p>
    <w:p w14:paraId="6F5C43EE" w14:textId="77777777" w:rsidR="00A95FE1" w:rsidRPr="002131B3" w:rsidRDefault="00A95FE1" w:rsidP="00A95FE1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 xml:space="preserve">No, I still have some or </w:t>
      </w:r>
      <w:proofErr w:type="gramStart"/>
      <w:r w:rsidRPr="002131B3">
        <w:rPr>
          <w:rFonts w:ascii="Times New Roman" w:hAnsi="Times New Roman" w:cs="Times New Roman"/>
          <w:sz w:val="20"/>
          <w:szCs w:val="20"/>
        </w:rPr>
        <w:t>all of</w:t>
      </w:r>
      <w:proofErr w:type="gramEnd"/>
      <w:r w:rsidRPr="002131B3">
        <w:rPr>
          <w:rFonts w:ascii="Times New Roman" w:hAnsi="Times New Roman" w:cs="Times New Roman"/>
          <w:sz w:val="20"/>
          <w:szCs w:val="20"/>
        </w:rPr>
        <w:t xml:space="preserve"> my symptoms</w:t>
      </w:r>
    </w:p>
    <w:p w14:paraId="41A6E424" w14:textId="77777777" w:rsidR="00A95FE1" w:rsidRPr="002131B3" w:rsidRDefault="00A95FE1" w:rsidP="00A95F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A8B1B76" w14:textId="77777777" w:rsidR="00A95FE1" w:rsidRPr="002131B3" w:rsidRDefault="00A95FE1" w:rsidP="00A95F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 xml:space="preserve">How long did you have COVID-19 symptoms overall? Please include time spent with mild symptoms and the </w:t>
      </w:r>
    </w:p>
    <w:p w14:paraId="05A9444E" w14:textId="77777777" w:rsidR="00A95FE1" w:rsidRPr="002131B3" w:rsidRDefault="00A95FE1" w:rsidP="00A95F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 xml:space="preserve">time in between symptoms if these have been coming and going. </w:t>
      </w:r>
    </w:p>
    <w:p w14:paraId="49AE0DEC" w14:textId="77777777" w:rsidR="00A95FE1" w:rsidRPr="002131B3" w:rsidRDefault="00A95FE1" w:rsidP="00A95F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558E94E" w14:textId="77777777" w:rsidR="00A95FE1" w:rsidRPr="002131B3" w:rsidRDefault="00A95FE1" w:rsidP="00A95F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 xml:space="preserve">Symptoms may </w:t>
      </w:r>
      <w:proofErr w:type="gramStart"/>
      <w:r w:rsidRPr="002131B3">
        <w:rPr>
          <w:rFonts w:ascii="Times New Roman" w:hAnsi="Times New Roman" w:cs="Times New Roman"/>
          <w:sz w:val="20"/>
          <w:szCs w:val="20"/>
        </w:rPr>
        <w:t>include:</w:t>
      </w:r>
      <w:proofErr w:type="gramEnd"/>
      <w:r w:rsidRPr="002131B3">
        <w:rPr>
          <w:rFonts w:ascii="Times New Roman" w:hAnsi="Times New Roman" w:cs="Times New Roman"/>
          <w:sz w:val="20"/>
          <w:szCs w:val="20"/>
        </w:rPr>
        <w:t xml:space="preserve"> tiredness or fatigue; difficulty thinking, concentrating, forgetfulness, or memory</w:t>
      </w:r>
    </w:p>
    <w:p w14:paraId="2EFB359F" w14:textId="77777777" w:rsidR="00A95FE1" w:rsidRPr="002131B3" w:rsidRDefault="00A95FE1" w:rsidP="00A95F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problems (sometimes referred to as "brain fog"); difficulty breathing or shortness of breath; joint or</w:t>
      </w:r>
    </w:p>
    <w:p w14:paraId="7644D7E5" w14:textId="77777777" w:rsidR="00A95FE1" w:rsidRPr="002131B3" w:rsidRDefault="00A95FE1" w:rsidP="00A95F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 xml:space="preserve">muscle </w:t>
      </w:r>
      <w:proofErr w:type="gramStart"/>
      <w:r w:rsidRPr="002131B3">
        <w:rPr>
          <w:rFonts w:ascii="Times New Roman" w:hAnsi="Times New Roman" w:cs="Times New Roman"/>
          <w:sz w:val="20"/>
          <w:szCs w:val="20"/>
        </w:rPr>
        <w:t>pain;</w:t>
      </w:r>
      <w:proofErr w:type="gramEnd"/>
      <w:r w:rsidRPr="002131B3">
        <w:rPr>
          <w:rFonts w:ascii="Times New Roman" w:hAnsi="Times New Roman" w:cs="Times New Roman"/>
          <w:sz w:val="20"/>
          <w:szCs w:val="20"/>
        </w:rPr>
        <w:t xml:space="preserve"> fast-beating or pounding heart (also known as heart palpitations); chest pain; dizziness</w:t>
      </w:r>
    </w:p>
    <w:p w14:paraId="4A1B62CD" w14:textId="77777777" w:rsidR="00A95FE1" w:rsidRPr="002131B3" w:rsidRDefault="00A95FE1" w:rsidP="00A95F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when standing; menstrual changes; changes to taste/smell; or inability to exercise.</w:t>
      </w:r>
    </w:p>
    <w:p w14:paraId="17AA40FF" w14:textId="77777777" w:rsidR="00A95FE1" w:rsidRPr="002131B3" w:rsidRDefault="00A95FE1" w:rsidP="00A95FE1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 xml:space="preserve">Less than 2 weeks </w:t>
      </w:r>
    </w:p>
    <w:p w14:paraId="798C270A" w14:textId="77777777" w:rsidR="00A95FE1" w:rsidRPr="002131B3" w:rsidRDefault="00A95FE1" w:rsidP="00A95FE1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2-3 weeks</w:t>
      </w:r>
    </w:p>
    <w:p w14:paraId="10C29183" w14:textId="77777777" w:rsidR="00A95FE1" w:rsidRPr="002131B3" w:rsidRDefault="00A95FE1" w:rsidP="00A95FE1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4-7 weeks</w:t>
      </w:r>
    </w:p>
    <w:p w14:paraId="13551134" w14:textId="77777777" w:rsidR="00A95FE1" w:rsidRPr="002131B3" w:rsidRDefault="00A95FE1" w:rsidP="00A95FE1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8-12 weeks</w:t>
      </w:r>
    </w:p>
    <w:p w14:paraId="4181BDB9" w14:textId="77777777" w:rsidR="00A95FE1" w:rsidRPr="002131B3" w:rsidRDefault="00A95FE1" w:rsidP="00A95FE1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More than 12 weeks</w:t>
      </w:r>
    </w:p>
    <w:p w14:paraId="29584723" w14:textId="77777777" w:rsidR="00A95FE1" w:rsidRPr="002131B3" w:rsidRDefault="00A95FE1" w:rsidP="00A95F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AADD6E4" w14:textId="77777777" w:rsidR="00A95FE1" w:rsidRPr="002131B3" w:rsidRDefault="00A95FE1" w:rsidP="00A95F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lastRenderedPageBreak/>
        <w:t xml:space="preserve">Did these long-term symptoms reduce your ability to carry out day-to-day activities compared with the time before you had COVID-19? </w:t>
      </w:r>
    </w:p>
    <w:p w14:paraId="3A19C61D" w14:textId="77777777" w:rsidR="00A95FE1" w:rsidRPr="002131B3" w:rsidRDefault="00A95FE1" w:rsidP="00A95FE1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 xml:space="preserve">Not at all </w:t>
      </w:r>
    </w:p>
    <w:p w14:paraId="09D225D9" w14:textId="77777777" w:rsidR="00A95FE1" w:rsidRPr="002131B3" w:rsidRDefault="00A95FE1" w:rsidP="00A95FE1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Yes, a little</w:t>
      </w:r>
    </w:p>
    <w:p w14:paraId="5E02AB1B" w14:textId="77777777" w:rsidR="00A95FE1" w:rsidRPr="002131B3" w:rsidRDefault="00A95FE1" w:rsidP="00A95FE1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Yes, a lot</w:t>
      </w:r>
    </w:p>
    <w:p w14:paraId="276B0A45" w14:textId="77777777" w:rsidR="00A95FE1" w:rsidRPr="002131B3" w:rsidRDefault="00A95FE1" w:rsidP="00A95F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075BC47" w14:textId="77777777" w:rsidR="00A95FE1" w:rsidRPr="002131B3" w:rsidRDefault="00A95FE1" w:rsidP="00A95F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 xml:space="preserve">For how long were you unable to function as normal due I was always able to function as normal to COVID-19 symptoms? </w:t>
      </w:r>
    </w:p>
    <w:p w14:paraId="4FC4C702" w14:textId="77777777" w:rsidR="00A95FE1" w:rsidRPr="002131B3" w:rsidRDefault="00A95FE1" w:rsidP="00A95FE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1-3 days</w:t>
      </w:r>
    </w:p>
    <w:p w14:paraId="4B13820D" w14:textId="77777777" w:rsidR="00A95FE1" w:rsidRPr="002131B3" w:rsidRDefault="00A95FE1" w:rsidP="00A95FE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4-6 days</w:t>
      </w:r>
    </w:p>
    <w:p w14:paraId="4670FCE5" w14:textId="77777777" w:rsidR="00A95FE1" w:rsidRPr="002131B3" w:rsidRDefault="00A95FE1" w:rsidP="00A95FE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7-13 days</w:t>
      </w:r>
    </w:p>
    <w:p w14:paraId="77A2C4AA" w14:textId="77777777" w:rsidR="00A95FE1" w:rsidRPr="002131B3" w:rsidRDefault="00A95FE1" w:rsidP="00A95FE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2-3 weeks</w:t>
      </w:r>
    </w:p>
    <w:p w14:paraId="3A5FA80B" w14:textId="77777777" w:rsidR="00A95FE1" w:rsidRPr="002131B3" w:rsidRDefault="00A95FE1" w:rsidP="00A95FE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4-7 weeks</w:t>
      </w:r>
    </w:p>
    <w:p w14:paraId="02BE7243" w14:textId="77777777" w:rsidR="00A95FE1" w:rsidRPr="002131B3" w:rsidRDefault="00A95FE1" w:rsidP="00A95FE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8-12 weeks</w:t>
      </w:r>
    </w:p>
    <w:p w14:paraId="5F3213A9" w14:textId="77777777" w:rsidR="00A95FE1" w:rsidRPr="002131B3" w:rsidRDefault="00A95FE1" w:rsidP="00A95FE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12+ weeks</w:t>
      </w:r>
    </w:p>
    <w:p w14:paraId="1F291164" w14:textId="77777777" w:rsidR="00A95FE1" w:rsidRPr="002131B3" w:rsidRDefault="00A95FE1" w:rsidP="00A95F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58CEF64" w14:textId="77777777" w:rsidR="00A95FE1" w:rsidRPr="002131B3" w:rsidRDefault="00A95FE1" w:rsidP="00A95F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How many days were you or have you been so unwell that you stayed in bed or on the couch after getting sick with COVID-19?</w:t>
      </w:r>
    </w:p>
    <w:p w14:paraId="0AC87C70" w14:textId="77777777" w:rsidR="00A95FE1" w:rsidRPr="002131B3" w:rsidRDefault="00A95FE1" w:rsidP="00A95F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 xml:space="preserve">None </w:t>
      </w:r>
    </w:p>
    <w:p w14:paraId="485A9580" w14:textId="77777777" w:rsidR="00A95FE1" w:rsidRPr="002131B3" w:rsidRDefault="00A95FE1" w:rsidP="00A95FE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1-3 days</w:t>
      </w:r>
    </w:p>
    <w:p w14:paraId="56262DE9" w14:textId="77777777" w:rsidR="00A95FE1" w:rsidRPr="002131B3" w:rsidRDefault="00A95FE1" w:rsidP="00A95FE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4-6 days</w:t>
      </w:r>
    </w:p>
    <w:p w14:paraId="11BC1864" w14:textId="77777777" w:rsidR="00A95FE1" w:rsidRPr="002131B3" w:rsidRDefault="00A95FE1" w:rsidP="00A95FE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7-12 days</w:t>
      </w:r>
    </w:p>
    <w:p w14:paraId="78007883" w14:textId="77777777" w:rsidR="00A95FE1" w:rsidRPr="002131B3" w:rsidRDefault="00A95FE1" w:rsidP="00A95FE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2-3 weeks</w:t>
      </w:r>
    </w:p>
    <w:p w14:paraId="451C1EAB" w14:textId="77777777" w:rsidR="00A95FE1" w:rsidRPr="002131B3" w:rsidRDefault="00A95FE1" w:rsidP="00A95FE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4-7 weeks</w:t>
      </w:r>
    </w:p>
    <w:p w14:paraId="62D1614F" w14:textId="77777777" w:rsidR="00A95FE1" w:rsidRPr="002131B3" w:rsidRDefault="00A95FE1" w:rsidP="00A95FE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8-12 weeks</w:t>
      </w:r>
    </w:p>
    <w:p w14:paraId="158EEFB7" w14:textId="77777777" w:rsidR="00A95FE1" w:rsidRPr="002131B3" w:rsidRDefault="00A95FE1" w:rsidP="00A95FE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12+ weeks</w:t>
      </w:r>
    </w:p>
    <w:p w14:paraId="278EF50E" w14:textId="77777777" w:rsidR="00A95FE1" w:rsidRPr="002131B3" w:rsidRDefault="00A95FE1" w:rsidP="00A95F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25BEF0E" w14:textId="77777777" w:rsidR="00A95FE1" w:rsidRPr="002131B3" w:rsidRDefault="00A95FE1" w:rsidP="00A95F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Did you have any of the following problems 12 weeks (3 months) or more after getting sick with COVID-19? Please only select symptoms that were not explained by another reason.</w:t>
      </w:r>
    </w:p>
    <w:p w14:paraId="0BEEC52E" w14:textId="77777777" w:rsidR="00A95FE1" w:rsidRPr="002131B3" w:rsidRDefault="00A95FE1" w:rsidP="00A95FE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I was back to my usual self.</w:t>
      </w:r>
    </w:p>
    <w:p w14:paraId="620F2810" w14:textId="77777777" w:rsidR="00A95FE1" w:rsidRPr="002131B3" w:rsidRDefault="00A95FE1" w:rsidP="00A95FE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Breathing problems (e.g., breathlessness, pain on breathing, cough)</w:t>
      </w:r>
    </w:p>
    <w:p w14:paraId="7A80CA0C" w14:textId="77777777" w:rsidR="00A95FE1" w:rsidRPr="002131B3" w:rsidRDefault="00A95FE1" w:rsidP="00A95FE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Altered sense of taste or smell</w:t>
      </w:r>
    </w:p>
    <w:p w14:paraId="39D41F34" w14:textId="77777777" w:rsidR="00A95FE1" w:rsidRPr="002131B3" w:rsidRDefault="00A95FE1" w:rsidP="00A95FE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Problems thinking and communicating (e.g., brain fog, memory problems, difficulty concentrating, decreased alertness, confusion, difficulty speaking)</w:t>
      </w:r>
    </w:p>
    <w:p w14:paraId="19BDD6A6" w14:textId="77777777" w:rsidR="00A95FE1" w:rsidRPr="002131B3" w:rsidRDefault="00A95FE1" w:rsidP="00A95FE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Heart problems (e.g., chest pain, palpitations)</w:t>
      </w:r>
    </w:p>
    <w:p w14:paraId="22E06018" w14:textId="77777777" w:rsidR="00A95FE1" w:rsidRPr="002131B3" w:rsidRDefault="00A95FE1" w:rsidP="00A95FE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Light-headedness/dizziness on standing</w:t>
      </w:r>
    </w:p>
    <w:p w14:paraId="14D33EA1" w14:textId="77777777" w:rsidR="00A95FE1" w:rsidRPr="002131B3" w:rsidRDefault="00A95FE1" w:rsidP="00A95FE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Abdominal problems (e.g., tummy pain, diarrhea, appetite loss)</w:t>
      </w:r>
    </w:p>
    <w:p w14:paraId="07166C07" w14:textId="77777777" w:rsidR="00A95FE1" w:rsidRPr="002131B3" w:rsidRDefault="00A95FE1" w:rsidP="00A95FE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Muscle problems (e.g., muscle aches, weakness, severe fatigue)</w:t>
      </w:r>
    </w:p>
    <w:p w14:paraId="023AEB3D" w14:textId="77777777" w:rsidR="00A95FE1" w:rsidRPr="002131B3" w:rsidRDefault="00A95FE1" w:rsidP="00A95FE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Altered feelings in your body (unusual tingling, pain)</w:t>
      </w:r>
    </w:p>
    <w:p w14:paraId="295F3A75" w14:textId="77777777" w:rsidR="00A95FE1" w:rsidRPr="002131B3" w:rsidRDefault="00A95FE1" w:rsidP="00A95FE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Problems relating to mood (e.g., anxiety, feeling 'down', or irritable)</w:t>
      </w:r>
    </w:p>
    <w:p w14:paraId="4552764B" w14:textId="77777777" w:rsidR="00A95FE1" w:rsidRPr="002131B3" w:rsidRDefault="00A95FE1" w:rsidP="00A95FE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Problems sleeping (e.g., poor sleep or excessive sleep)</w:t>
      </w:r>
    </w:p>
    <w:p w14:paraId="0790F949" w14:textId="77777777" w:rsidR="00A95FE1" w:rsidRPr="002131B3" w:rsidRDefault="00A95FE1" w:rsidP="00A95FE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Skin rashes</w:t>
      </w:r>
    </w:p>
    <w:p w14:paraId="5FB8176C" w14:textId="77777777" w:rsidR="00A95FE1" w:rsidRPr="002131B3" w:rsidRDefault="00A95FE1" w:rsidP="00A95FE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Bone or joint pain</w:t>
      </w:r>
    </w:p>
    <w:p w14:paraId="34676307" w14:textId="77777777" w:rsidR="00A95FE1" w:rsidRPr="002131B3" w:rsidRDefault="00A95FE1" w:rsidP="00A95FE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Headaches</w:t>
      </w:r>
    </w:p>
    <w:p w14:paraId="7D4EC062" w14:textId="77777777" w:rsidR="00A95FE1" w:rsidRPr="002131B3" w:rsidRDefault="00A95FE1" w:rsidP="00A95F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439DE1E" w14:textId="55170AC5" w:rsidR="00AD1835" w:rsidRPr="008C44A5" w:rsidRDefault="00A95FE1" w:rsidP="00A95F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 xml:space="preserve">Did you have any extra difficulty with any of the following activities 12 weeks (3 months) after you became sick with COVID-19? </w:t>
      </w:r>
      <w:r w:rsidRPr="008C44A5">
        <w:rPr>
          <w:rFonts w:ascii="Times New Roman" w:hAnsi="Times New Roman" w:cs="Times New Roman"/>
          <w:sz w:val="20"/>
          <w:szCs w:val="20"/>
        </w:rPr>
        <w:t xml:space="preserve">Please select all that </w:t>
      </w:r>
      <w:r w:rsidR="00AD1835" w:rsidRPr="008C44A5">
        <w:rPr>
          <w:rFonts w:ascii="Times New Roman" w:hAnsi="Times New Roman" w:cs="Times New Roman"/>
          <w:sz w:val="20"/>
          <w:szCs w:val="20"/>
        </w:rPr>
        <w:t>apply.</w:t>
      </w:r>
    </w:p>
    <w:p w14:paraId="51375C52" w14:textId="40BD9640" w:rsidR="00A95FE1" w:rsidRPr="00AD1835" w:rsidRDefault="00A95FE1" w:rsidP="00AD1835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C44A5">
        <w:rPr>
          <w:rFonts w:ascii="Times New Roman" w:hAnsi="Times New Roman" w:cs="Times New Roman"/>
          <w:sz w:val="20"/>
          <w:szCs w:val="20"/>
        </w:rPr>
        <w:t>Learning a new</w:t>
      </w:r>
      <w:r w:rsidRPr="00AD1835">
        <w:rPr>
          <w:rFonts w:ascii="Times New Roman" w:hAnsi="Times New Roman" w:cs="Times New Roman"/>
          <w:sz w:val="20"/>
          <w:szCs w:val="20"/>
        </w:rPr>
        <w:t xml:space="preserve"> task (e.g., learning how to get to apply. a new place)</w:t>
      </w:r>
    </w:p>
    <w:p w14:paraId="53DDA535" w14:textId="77777777" w:rsidR="00A95FE1" w:rsidRPr="002131B3" w:rsidRDefault="00A95FE1" w:rsidP="00A95FE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Standing for long periods, such as 30 minutes</w:t>
      </w:r>
    </w:p>
    <w:p w14:paraId="7917BFE9" w14:textId="77777777" w:rsidR="00A95FE1" w:rsidRPr="002131B3" w:rsidRDefault="00A95FE1" w:rsidP="00A95FE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Taking care of your household responsibilities</w:t>
      </w:r>
    </w:p>
    <w:p w14:paraId="1F2A4FCC" w14:textId="77777777" w:rsidR="00A95FE1" w:rsidRPr="002131B3" w:rsidRDefault="00A95FE1" w:rsidP="00A95FE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Joining on community activities (e.g., festivities, religious, other)</w:t>
      </w:r>
    </w:p>
    <w:p w14:paraId="35440C38" w14:textId="77777777" w:rsidR="00A95FE1" w:rsidRPr="002131B3" w:rsidRDefault="00A95FE1" w:rsidP="00A95FE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Being emotionally affected by your health problems</w:t>
      </w:r>
    </w:p>
    <w:p w14:paraId="0E958249" w14:textId="77777777" w:rsidR="00A95FE1" w:rsidRPr="002131B3" w:rsidRDefault="00A95FE1" w:rsidP="00A95FE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Concentrating on doing something for 10 minutes</w:t>
      </w:r>
    </w:p>
    <w:p w14:paraId="18B3D801" w14:textId="77777777" w:rsidR="00A95FE1" w:rsidRPr="002131B3" w:rsidRDefault="00A95FE1" w:rsidP="00A95FE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lastRenderedPageBreak/>
        <w:t>Walking a long distance, such as a half a mile</w:t>
      </w:r>
    </w:p>
    <w:p w14:paraId="46725BA8" w14:textId="77777777" w:rsidR="00A95FE1" w:rsidRPr="002131B3" w:rsidRDefault="00A95FE1" w:rsidP="00A95FE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Washing your whole body</w:t>
      </w:r>
    </w:p>
    <w:p w14:paraId="2C3305D6" w14:textId="77777777" w:rsidR="00A95FE1" w:rsidRPr="002131B3" w:rsidRDefault="00A95FE1" w:rsidP="00A95FE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Getting dressed</w:t>
      </w:r>
    </w:p>
    <w:p w14:paraId="3C73B95C" w14:textId="77777777" w:rsidR="00A95FE1" w:rsidRPr="002131B3" w:rsidRDefault="00A95FE1" w:rsidP="00A95FE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Dealing with people that you do not know</w:t>
      </w:r>
    </w:p>
    <w:p w14:paraId="3E9AD75D" w14:textId="77777777" w:rsidR="00A95FE1" w:rsidRPr="002131B3" w:rsidRDefault="00A95FE1" w:rsidP="00A95FE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Maintaining a friendship</w:t>
      </w:r>
    </w:p>
    <w:p w14:paraId="5544D590" w14:textId="77777777" w:rsidR="00A95FE1" w:rsidRPr="002131B3" w:rsidRDefault="00A95FE1" w:rsidP="00A95FE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1B3">
        <w:rPr>
          <w:rFonts w:ascii="Times New Roman" w:hAnsi="Times New Roman" w:cs="Times New Roman"/>
          <w:sz w:val="20"/>
          <w:szCs w:val="20"/>
        </w:rPr>
        <w:t>Your day-to-day work/school (includes paid &amp; unpaid work)</w:t>
      </w:r>
    </w:p>
    <w:p w14:paraId="4ABD9ADD" w14:textId="77777777" w:rsidR="005A1AA2" w:rsidRDefault="005A1AA2"/>
    <w:sectPr w:rsidR="005A1A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E391A"/>
    <w:multiLevelType w:val="hybridMultilevel"/>
    <w:tmpl w:val="B1B29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5F78BA"/>
    <w:multiLevelType w:val="hybridMultilevel"/>
    <w:tmpl w:val="9600F0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ED3167"/>
    <w:multiLevelType w:val="hybridMultilevel"/>
    <w:tmpl w:val="03A055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5A4B8D"/>
    <w:multiLevelType w:val="hybridMultilevel"/>
    <w:tmpl w:val="4E2AF2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03402D"/>
    <w:multiLevelType w:val="hybridMultilevel"/>
    <w:tmpl w:val="717645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716276"/>
    <w:multiLevelType w:val="hybridMultilevel"/>
    <w:tmpl w:val="193A46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7A2E5F"/>
    <w:multiLevelType w:val="hybridMultilevel"/>
    <w:tmpl w:val="5B1CD9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373158"/>
    <w:multiLevelType w:val="hybridMultilevel"/>
    <w:tmpl w:val="528AE1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D3D7E7D"/>
    <w:multiLevelType w:val="hybridMultilevel"/>
    <w:tmpl w:val="85C2EE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F52191"/>
    <w:multiLevelType w:val="hybridMultilevel"/>
    <w:tmpl w:val="04E4DA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1241F4"/>
    <w:multiLevelType w:val="hybridMultilevel"/>
    <w:tmpl w:val="05865D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7A07E8E"/>
    <w:multiLevelType w:val="hybridMultilevel"/>
    <w:tmpl w:val="AC5E1A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6719837">
    <w:abstractNumId w:val="9"/>
  </w:num>
  <w:num w:numId="2" w16cid:durableId="324673506">
    <w:abstractNumId w:val="6"/>
  </w:num>
  <w:num w:numId="3" w16cid:durableId="688793006">
    <w:abstractNumId w:val="4"/>
  </w:num>
  <w:num w:numId="4" w16cid:durableId="1894081003">
    <w:abstractNumId w:val="3"/>
  </w:num>
  <w:num w:numId="5" w16cid:durableId="1496459536">
    <w:abstractNumId w:val="0"/>
  </w:num>
  <w:num w:numId="6" w16cid:durableId="1025402192">
    <w:abstractNumId w:val="7"/>
  </w:num>
  <w:num w:numId="7" w16cid:durableId="1621449798">
    <w:abstractNumId w:val="2"/>
  </w:num>
  <w:num w:numId="8" w16cid:durableId="1502820309">
    <w:abstractNumId w:val="1"/>
  </w:num>
  <w:num w:numId="9" w16cid:durableId="1168865344">
    <w:abstractNumId w:val="10"/>
  </w:num>
  <w:num w:numId="10" w16cid:durableId="926304363">
    <w:abstractNumId w:val="8"/>
  </w:num>
  <w:num w:numId="11" w16cid:durableId="648825543">
    <w:abstractNumId w:val="11"/>
  </w:num>
  <w:num w:numId="12" w16cid:durableId="7131978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FE1"/>
    <w:rsid w:val="005A1AA2"/>
    <w:rsid w:val="007147DE"/>
    <w:rsid w:val="00815E6F"/>
    <w:rsid w:val="008C44A5"/>
    <w:rsid w:val="00931A17"/>
    <w:rsid w:val="00A95FE1"/>
    <w:rsid w:val="00AD1835"/>
    <w:rsid w:val="00C1694A"/>
    <w:rsid w:val="00D62B66"/>
    <w:rsid w:val="00D71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33EF7"/>
  <w15:chartTrackingRefBased/>
  <w15:docId w15:val="{5B63D2CF-3304-4E88-828F-79B29ACB0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FE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5FE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95FE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95F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spurvis@mgh.harvard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1</Words>
  <Characters>3618</Characters>
  <Application>Microsoft Office Word</Application>
  <DocSecurity>4</DocSecurity>
  <Lines>113</Lines>
  <Paragraphs>87</Paragraphs>
  <ScaleCrop>false</ScaleCrop>
  <Company/>
  <LinksUpToDate>false</LinksUpToDate>
  <CharactersWithSpaces>4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vis, Sara</dc:creator>
  <cp:keywords/>
  <dc:description/>
  <cp:lastModifiedBy>Isaacson, Mary J</cp:lastModifiedBy>
  <cp:revision>2</cp:revision>
  <dcterms:created xsi:type="dcterms:W3CDTF">2026-02-11T17:19:00Z</dcterms:created>
  <dcterms:modified xsi:type="dcterms:W3CDTF">2026-02-11T17:19:00Z</dcterms:modified>
</cp:coreProperties>
</file>